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7 Table. Baseline characteristics of progressors and non-progressors for progression to actual insulin treatment in the replication cohort of HKDB.</w:t>
      </w:r>
    </w:p>
    <w:tbl>
      <w:tblPr>
        <w:tblW w:w="8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840"/>
        <w:gridCol w:w="2200"/>
        <w:gridCol w:w="836"/>
      </w:tblGrid>
      <w:tr>
        <w:trPr>
          <w:trHeight w:val="312" w:hRule="atLeast"/>
        </w:trPr>
        <w:tc>
          <w:tcPr>
            <w:tcW w:w="3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Progressors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gressors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7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(year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 ± 10.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 ± 11.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diagnosis (year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7 ± 10.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 ± 11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 of diagnosi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8 (2003-201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2 (1997-200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 se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% (2240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% (10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 of diabetes (year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(3-1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 (7.8-1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stat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6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orme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% (797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5% (2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urr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% (435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% (2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7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 ± 4.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 ± 4.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4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A1c (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 ± 1.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 ± 1.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glyceride (mmol/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1-1.9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 (0.9-2.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L cholesterol (mmol/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± 0.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± 0.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DL cholesterol (mmol/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± 0.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± 0.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 BP (mmHg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.3 ± 17.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 ± 16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2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stolic BP (mmHg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9 ± 11.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3 ± 11.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7</w:t>
            </w:r>
          </w:p>
        </w:tc>
      </w:tr>
      <w:tr>
        <w:trPr>
          <w:trHeight w:val="37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 (mL mi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er 1.73 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4 (70.6-97.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2 (58.2-97.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D histor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% (64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% (4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24" w:hRule="atLeast"/>
        </w:trPr>
        <w:tc>
          <w:tcPr>
            <w:tcW w:w="3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d lowering drugs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8% (2470)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% (112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ata are expressed as mean ± standard deviation, percentage (number) or median (inter-quartile range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T-test or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ann-Whitney Rank Sum test was used for the continuous variables, and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 was used for the categorical variables.</w:t>
      </w:r>
    </w:p>
    <w:p>
      <w:pPr>
        <w:pStyle w:val="Normal"/>
        <w:tabs>
          <w:tab w:val="clear" w:pos="720"/>
          <w:tab w:val="left" w:pos="2923" w:leader="none"/>
        </w:tabs>
        <w:rPr/>
      </w:pPr>
      <w:r>
        <w:rPr>
          <w:rFonts w:cs="Times New Roman" w:ascii="Times New Roman" w:hAnsi="Times New Roman"/>
        </w:rPr>
        <w:t>Abbreviations: BMI, body mass index; BP, blood pressure; HDL, high-density lipoprotein; LDL, low-density lipoprotein; eGFR, estimated glomerular filtration rate; CKD, chronic kidney disease.</w:t>
      </w:r>
    </w:p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3:00Z</dcterms:modified>
  <cp:revision>224</cp:revision>
  <dc:subject/>
  <dc:title/>
</cp:coreProperties>
</file>